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D5377" w14:textId="77777777" w:rsidR="00D37CE3" w:rsidRDefault="00D37CE3" w:rsidP="00D37CE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9D6D01">
        <w:rPr>
          <w:rFonts w:ascii="Times New Roman" w:eastAsia="Times New Roman" w:hAnsi="Times New Roman" w:cs="Times New Roman"/>
          <w:color w:val="000000"/>
        </w:rPr>
        <w:t>Table S1</w:t>
      </w:r>
      <w:r>
        <w:rPr>
          <w:rFonts w:ascii="Times New Roman" w:eastAsia="Times New Roman" w:hAnsi="Times New Roman" w:cs="Times New Roman"/>
          <w:color w:val="000000"/>
        </w:rPr>
        <w:t>4</w:t>
      </w:r>
    </w:p>
    <w:p w14:paraId="1937C2BE" w14:textId="77777777" w:rsidR="00D37CE3" w:rsidRPr="009D6D01" w:rsidRDefault="00D37CE3" w:rsidP="00D37CE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</w:rPr>
        <w:t xml:space="preserve">Pattern Matrix from 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Second-Order </w:t>
      </w:r>
      <w:r w:rsidRPr="002769FC">
        <w:rPr>
          <w:rFonts w:ascii="Times New Roman" w:eastAsia="Times New Roman" w:hAnsi="Times New Roman" w:cs="Times New Roman"/>
          <w:i/>
          <w:iCs/>
          <w:color w:val="000000"/>
        </w:rPr>
        <w:t xml:space="preserve">Factor Analysis </w:t>
      </w:r>
      <w:r>
        <w:rPr>
          <w:rFonts w:ascii="Times New Roman" w:eastAsia="Times New Roman" w:hAnsi="Times New Roman" w:cs="Times New Roman"/>
          <w:i/>
          <w:iCs/>
          <w:color w:val="000000"/>
        </w:rPr>
        <w:t>from the Weighted Correlation Matrix (</w:t>
      </w:r>
      <w:r>
        <w:rPr>
          <w:rFonts w:ascii="Times New Roman" w:eastAsia="Times New Roman" w:hAnsi="Times New Roman" w:cs="Times New Roman"/>
          <w:b/>
          <w:bCs/>
          <w:color w:val="000000"/>
        </w:rPr>
        <w:t>R</w:t>
      </w:r>
      <w:r w:rsidRPr="00240B60">
        <w:rPr>
          <w:rFonts w:ascii="Times New Roman" w:eastAsia="Times New Roman" w:hAnsi="Times New Roman" w:cs="Times New Roman"/>
          <w:i/>
          <w:iCs/>
          <w:color w:val="000000"/>
          <w:vertAlign w:val="subscript"/>
        </w:rPr>
        <w:t>w</w:t>
      </w:r>
      <w:r w:rsidRPr="001D42B3">
        <w:rPr>
          <w:rFonts w:ascii="Times New Roman" w:eastAsia="Times New Roman" w:hAnsi="Times New Roman" w:cs="Times New Roman"/>
          <w:i/>
          <w:iCs/>
          <w:color w:val="000000"/>
        </w:rPr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1341"/>
        <w:gridCol w:w="1023"/>
        <w:gridCol w:w="601"/>
      </w:tblGrid>
      <w:tr w:rsidR="00D37CE3" w:rsidRPr="009D6D01" w14:paraId="7B324430" w14:textId="77777777" w:rsidTr="0084626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36A395" w14:textId="77777777" w:rsidR="00D37CE3" w:rsidRPr="009D6D01" w:rsidRDefault="00D37CE3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2E3337" w14:textId="77777777" w:rsidR="00D37CE3" w:rsidRPr="009D6D01" w:rsidRDefault="00D37CE3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cond-order facto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6FA5A3" w14:textId="77777777" w:rsidR="00D37CE3" w:rsidRPr="009D6D01" w:rsidRDefault="00D37CE3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37CE3" w:rsidRPr="009D6D01" w14:paraId="443E78E2" w14:textId="77777777" w:rsidTr="0084626E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6EEDCE" w14:textId="77777777" w:rsidR="00D37CE3" w:rsidRPr="009D6D01" w:rsidRDefault="00D37CE3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-order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5E828" w14:textId="77777777" w:rsidR="00D37CE3" w:rsidRPr="009D6D01" w:rsidRDefault="00D37CE3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-soci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C804B8" w14:textId="77777777" w:rsidR="00D37CE3" w:rsidRPr="009D6D01" w:rsidRDefault="00D37CE3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ld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69FDE7" w14:textId="77777777" w:rsidR="00D37CE3" w:rsidRPr="009D6D01" w:rsidRDefault="00D37CE3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6D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9D6D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D37CE3" w:rsidRPr="009D6D01" w14:paraId="7746FFD9" w14:textId="77777777" w:rsidTr="0084626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5A95" w14:textId="77777777" w:rsidR="00D37CE3" w:rsidRPr="00750FEF" w:rsidRDefault="00D37CE3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ci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CFDC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0FEF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FA92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0FE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9019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0FEF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D37CE3" w:rsidRPr="009D6D01" w14:paraId="1BE67253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20FE7" w14:textId="77777777" w:rsidR="00D37CE3" w:rsidRPr="00750FEF" w:rsidRDefault="00D37CE3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min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91CAA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0FEF">
              <w:rPr>
                <w:rFonts w:ascii="Times New Roman" w:hAnsi="Times New Roman" w:cs="Times New Roman"/>
                <w:b/>
                <w:bCs/>
                <w:color w:val="000000"/>
              </w:rPr>
              <w:t>-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D5017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0FE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67440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0FE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D37CE3" w:rsidRPr="009D6D01" w14:paraId="68E0049A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CA108" w14:textId="77777777" w:rsidR="00D37CE3" w:rsidRPr="00750FEF" w:rsidRDefault="00D37CE3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ulsive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AA9AA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0FEF">
              <w:rPr>
                <w:rFonts w:ascii="Times New Roman" w:hAnsi="Times New Roman" w:cs="Times New Roman"/>
                <w:b/>
                <w:bCs/>
                <w:color w:val="000000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BBF0B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0F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CCC23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0FEF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D37CE3" w:rsidRPr="009D6D01" w14:paraId="61E604FE" w14:textId="77777777" w:rsidTr="0084626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1D6705" w14:textId="77777777" w:rsidR="00D37CE3" w:rsidRPr="00750FEF" w:rsidRDefault="00D37CE3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 affec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062B2C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0F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B2F04D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0FEF">
              <w:rPr>
                <w:rFonts w:ascii="Times New Roman" w:hAnsi="Times New Roman" w:cs="Times New Roman"/>
                <w:b/>
                <w:bCs/>
                <w:color w:val="000000"/>
              </w:rPr>
              <w:t>-0.7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B9B874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0FEF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D37CE3" w:rsidRPr="009D6D01" w14:paraId="35BE8317" w14:textId="77777777" w:rsidTr="0084626E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6FB8" w14:textId="77777777" w:rsidR="00D37CE3" w:rsidRPr="00750FEF" w:rsidRDefault="00D37CE3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enn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D1D1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0FE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0EF3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0FEF">
              <w:rPr>
                <w:rFonts w:ascii="Times New Roman" w:hAnsi="Times New Roman" w:cs="Times New Roman"/>
                <w:b/>
                <w:bCs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59D0" w14:textId="77777777" w:rsidR="00D37CE3" w:rsidRPr="00750FEF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0FE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D37CE3" w:rsidRPr="009D6D01" w14:paraId="2027C32B" w14:textId="77777777" w:rsidTr="0084626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CD03" w14:textId="77777777" w:rsidR="00D37CE3" w:rsidRPr="009D6D01" w:rsidRDefault="00D37CE3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6D01">
              <w:rPr>
                <w:rFonts w:ascii="Times New Roman" w:eastAsia="Times New Roman" w:hAnsi="Times New Roman" w:cs="Times New Roman"/>
                <w:color w:val="000000"/>
              </w:rPr>
              <w:t>Proportion of vari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ED1D" w14:textId="77777777" w:rsidR="00D37CE3" w:rsidRPr="009D6D01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6D01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697F" w14:textId="77777777" w:rsidR="00D37CE3" w:rsidRPr="009D6D01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6D0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FFA2" w14:textId="77777777" w:rsidR="00D37CE3" w:rsidRPr="009D6D01" w:rsidRDefault="00D37CE3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0770FE1" w14:textId="77777777" w:rsidR="00D37CE3" w:rsidRDefault="00D37CE3" w:rsidP="00D37CE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te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128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communalities. Factors extracted using a maximum likelihood estimation and rotated using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romax 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procedure. Factor loadings greater than or equal to |0.4| are in bold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actor correlation = -0.08.</w:t>
      </w:r>
    </w:p>
    <w:p w14:paraId="55244BA2" w14:textId="77777777" w:rsidR="001C4AF8" w:rsidRDefault="001C4AF8"/>
    <w:sectPr w:rsidR="001C4AF8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3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CE3"/>
    <w:rsid w:val="001C4AF8"/>
    <w:rsid w:val="00240B60"/>
    <w:rsid w:val="00B1222A"/>
    <w:rsid w:val="00D3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9DD1A"/>
  <w15:chartTrackingRefBased/>
  <w15:docId w15:val="{73C2679C-371A-48EB-9B15-F401C4F8E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C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2</cp:revision>
  <dcterms:created xsi:type="dcterms:W3CDTF">2021-07-10T14:05:00Z</dcterms:created>
  <dcterms:modified xsi:type="dcterms:W3CDTF">2021-07-12T11:05:00Z</dcterms:modified>
</cp:coreProperties>
</file>